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7706" w:rsidRPr="00645290" w:rsidRDefault="00645290" w:rsidP="00ED7706">
      <w:pPr>
        <w:rPr>
          <w:b/>
        </w:rPr>
      </w:pPr>
      <w:r w:rsidRPr="00645290">
        <w:rPr>
          <w:b/>
        </w:rPr>
        <w:t>S</w:t>
      </w:r>
      <w:r w:rsidR="003B53A3">
        <w:rPr>
          <w:b/>
        </w:rPr>
        <w:t xml:space="preserve">3 </w:t>
      </w:r>
      <w:r w:rsidRPr="00645290">
        <w:rPr>
          <w:b/>
        </w:rPr>
        <w:t>Table</w:t>
      </w:r>
      <w:r w:rsidR="003B53A3">
        <w:rPr>
          <w:b/>
        </w:rPr>
        <w:t>.</w:t>
      </w:r>
      <w:r w:rsidR="00ED7706" w:rsidRPr="00645290">
        <w:rPr>
          <w:b/>
        </w:rPr>
        <w:t xml:space="preserve"> </w:t>
      </w:r>
      <w:proofErr w:type="spellStart"/>
      <w:r w:rsidR="00ED7706" w:rsidRPr="00645290">
        <w:rPr>
          <w:b/>
        </w:rPr>
        <w:t>Correlation</w:t>
      </w:r>
      <w:proofErr w:type="spellEnd"/>
      <w:r w:rsidR="00ED7706" w:rsidRPr="00645290">
        <w:rPr>
          <w:b/>
        </w:rPr>
        <w:t xml:space="preserve"> </w:t>
      </w:r>
      <w:proofErr w:type="spellStart"/>
      <w:r w:rsidR="00ED7706" w:rsidRPr="00645290">
        <w:rPr>
          <w:b/>
        </w:rPr>
        <w:t>between</w:t>
      </w:r>
      <w:proofErr w:type="spellEnd"/>
      <w:r w:rsidRPr="00645290">
        <w:rPr>
          <w:b/>
        </w:rPr>
        <w:t xml:space="preserve"> age </w:t>
      </w:r>
      <w:proofErr w:type="spellStart"/>
      <w:r w:rsidRPr="00645290">
        <w:rPr>
          <w:b/>
        </w:rPr>
        <w:t>and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significantly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modified</w:t>
      </w:r>
      <w:proofErr w:type="spellEnd"/>
      <w:r w:rsidR="00ED7706" w:rsidRPr="00645290">
        <w:rPr>
          <w:b/>
        </w:rPr>
        <w:t xml:space="preserve"> serum </w:t>
      </w:r>
      <w:proofErr w:type="spellStart"/>
      <w:r w:rsidR="00ED7706" w:rsidRPr="00645290">
        <w:rPr>
          <w:b/>
        </w:rPr>
        <w:t>biomarkers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and</w:t>
      </w:r>
      <w:proofErr w:type="spellEnd"/>
      <w:r w:rsidRPr="00645290">
        <w:rPr>
          <w:b/>
        </w:rPr>
        <w:t xml:space="preserve"> ICSI </w:t>
      </w:r>
      <w:proofErr w:type="spellStart"/>
      <w:r w:rsidRPr="00645290">
        <w:rPr>
          <w:b/>
        </w:rPr>
        <w:t>score</w:t>
      </w:r>
      <w:proofErr w:type="spellEnd"/>
      <w:r w:rsidR="00ED7706" w:rsidRPr="00645290">
        <w:rPr>
          <w:b/>
        </w:rPr>
        <w:t xml:space="preserve"> in IC/BPS </w:t>
      </w:r>
      <w:proofErr w:type="spellStart"/>
      <w:r w:rsidR="00ED7706" w:rsidRPr="00645290">
        <w:rPr>
          <w:b/>
        </w:rPr>
        <w:t>patients</w:t>
      </w:r>
      <w:proofErr w:type="spellEnd"/>
      <w:r w:rsidR="00ED7706" w:rsidRPr="00645290">
        <w:rPr>
          <w:b/>
        </w:rPr>
        <w:t>.</w:t>
      </w:r>
    </w:p>
    <w:p w:rsidR="00ED7706" w:rsidRDefault="00ED7706" w:rsidP="00ED7706">
      <w:pPr>
        <w:ind w:firstLine="708"/>
      </w:pPr>
    </w:p>
    <w:tbl>
      <w:tblPr>
        <w:tblStyle w:val="Tabelamrea"/>
        <w:tblpPr w:leftFromText="180" w:rightFromText="180" w:vertAnchor="page" w:horzAnchor="margin" w:tblpY="2281"/>
        <w:tblW w:w="14934" w:type="dxa"/>
        <w:tblLook w:val="04A0" w:firstRow="1" w:lastRow="0" w:firstColumn="1" w:lastColumn="0" w:noHBand="0" w:noVBand="1"/>
      </w:tblPr>
      <w:tblGrid>
        <w:gridCol w:w="113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1268"/>
        <w:gridCol w:w="964"/>
      </w:tblGrid>
      <w:tr w:rsidR="00ED7706" w:rsidRPr="00A83B67" w:rsidTr="003B53A3">
        <w:trPr>
          <w:trHeight w:val="290"/>
        </w:trPr>
        <w:tc>
          <w:tcPr>
            <w:tcW w:w="1134" w:type="dxa"/>
            <w:noWrap/>
            <w:hideMark/>
          </w:tcPr>
          <w:p w:rsidR="00ED7706" w:rsidRPr="00A83B67" w:rsidRDefault="00ED7706" w:rsidP="00ED770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HI3L1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HBEGF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EGF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IL1RA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BAFF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ICAM1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IFNA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HGF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CL27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CL11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MP9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To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ntio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268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8-izoprostane</w:t>
            </w:r>
          </w:p>
        </w:tc>
        <w:tc>
          <w:tcPr>
            <w:tcW w:w="964" w:type="dxa"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ICSI</w:t>
            </w:r>
          </w:p>
        </w:tc>
      </w:tr>
      <w:tr w:rsidR="00ED7706" w:rsidRPr="00A83B67" w:rsidTr="003B53A3">
        <w:trPr>
          <w:trHeight w:val="290"/>
        </w:trPr>
        <w:tc>
          <w:tcPr>
            <w:tcW w:w="113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Spearman r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1193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3088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5439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4421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1509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1930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2655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08084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29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284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3439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4105</w:t>
            </w:r>
          </w:p>
        </w:tc>
        <w:tc>
          <w:tcPr>
            <w:tcW w:w="1268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1754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2377</w:t>
            </w:r>
          </w:p>
        </w:tc>
      </w:tr>
      <w:tr w:rsidR="00ED7706" w:rsidRPr="00A83B67" w:rsidTr="003B53A3">
        <w:trPr>
          <w:trHeight w:val="290"/>
        </w:trPr>
        <w:tc>
          <w:tcPr>
            <w:tcW w:w="113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95%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CI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5026 to 0,6598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3394 to 0,7581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06293 to 0,8571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1952 to 0,8169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4782 to 0,6776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4440 to 0,7004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3805 to 0,7373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6373 to 0,5311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7498 to 0,3564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3630 to 0,7465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7743 to 0,304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2321 to 0,8037</w:t>
            </w:r>
          </w:p>
        </w:tc>
        <w:tc>
          <w:tcPr>
            <w:tcW w:w="1268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4585 to 0,6910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-0,4056 to 0,7235</w:t>
            </w:r>
          </w:p>
        </w:tc>
      </w:tr>
      <w:tr w:rsidR="00ED7706" w:rsidRPr="00A83B67" w:rsidTr="003B53A3">
        <w:trPr>
          <w:trHeight w:val="290"/>
        </w:trPr>
        <w:tc>
          <w:tcPr>
            <w:tcW w:w="113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P (two-tailed)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7111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3264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0706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1511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6378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5451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3997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8015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3557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3679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2721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1850</w:t>
            </w:r>
          </w:p>
        </w:tc>
        <w:tc>
          <w:tcPr>
            <w:tcW w:w="1268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5833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0,4521</w:t>
            </w:r>
          </w:p>
        </w:tc>
      </w:tr>
      <w:tr w:rsidR="00ED7706" w:rsidRPr="00A83B67" w:rsidTr="003B53A3">
        <w:trPr>
          <w:trHeight w:val="290"/>
        </w:trPr>
        <w:tc>
          <w:tcPr>
            <w:tcW w:w="113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P value summary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268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</w:tr>
      <w:tr w:rsidR="00ED7706" w:rsidRPr="00A83B67" w:rsidTr="003B53A3">
        <w:trPr>
          <w:trHeight w:val="290"/>
        </w:trPr>
        <w:tc>
          <w:tcPr>
            <w:tcW w:w="1134" w:type="dxa"/>
            <w:noWrap/>
            <w:hideMark/>
          </w:tcPr>
          <w:p w:rsidR="00ED7706" w:rsidRPr="00A83B67" w:rsidRDefault="00ED770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Number of XY Pairs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268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64" w:type="dxa"/>
            <w:noWrap/>
            <w:hideMark/>
          </w:tcPr>
          <w:p w:rsidR="00ED7706" w:rsidRPr="00A83B67" w:rsidRDefault="00ED7706" w:rsidP="00ED770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3B6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</w:tr>
    </w:tbl>
    <w:p w:rsidR="00083586" w:rsidRPr="00083586" w:rsidRDefault="00ED7706" w:rsidP="00083586">
      <w:r>
        <w:t xml:space="preserve"> </w:t>
      </w:r>
    </w:p>
    <w:p w:rsidR="00083586" w:rsidRPr="00083586" w:rsidRDefault="00083586" w:rsidP="00083586"/>
    <w:p w:rsidR="00083586" w:rsidRPr="00083586" w:rsidRDefault="00083586" w:rsidP="00083586"/>
    <w:p w:rsidR="00083586" w:rsidRPr="00083586" w:rsidRDefault="00083586" w:rsidP="00083586"/>
    <w:p w:rsidR="00083586" w:rsidRPr="00083586" w:rsidRDefault="00083586" w:rsidP="00083586"/>
    <w:p w:rsidR="005B7364" w:rsidRPr="00083586" w:rsidRDefault="005B7364" w:rsidP="00083586">
      <w:bookmarkStart w:id="0" w:name="_GoBack"/>
      <w:bookmarkEnd w:id="0"/>
    </w:p>
    <w:sectPr w:rsidR="005B7364" w:rsidRPr="00083586" w:rsidSect="00A83B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B67"/>
    <w:rsid w:val="00083586"/>
    <w:rsid w:val="00102B07"/>
    <w:rsid w:val="003B53A3"/>
    <w:rsid w:val="0044113F"/>
    <w:rsid w:val="005B7364"/>
    <w:rsid w:val="0062436A"/>
    <w:rsid w:val="00645290"/>
    <w:rsid w:val="00896257"/>
    <w:rsid w:val="00A83B67"/>
    <w:rsid w:val="00D87451"/>
    <w:rsid w:val="00ED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C32AF"/>
  <w15:chartTrackingRefBased/>
  <w15:docId w15:val="{1788CDFC-9FFD-4D0B-838A-909C1B54F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3B5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7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ja Kuret</dc:creator>
  <cp:keywords/>
  <dc:description/>
  <cp:lastModifiedBy>Kuret, Tadeja</cp:lastModifiedBy>
  <cp:revision>3</cp:revision>
  <dcterms:created xsi:type="dcterms:W3CDTF">2024-07-02T08:25:00Z</dcterms:created>
  <dcterms:modified xsi:type="dcterms:W3CDTF">2024-07-02T08:26:00Z</dcterms:modified>
</cp:coreProperties>
</file>